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ind w:left="0" w:hanging="0"/>
        <w:rPr/>
      </w:pPr>
      <w:r>
        <w:rPr>
          <w:lang w:val="pt-PT"/>
        </w:rPr>
        <w:t>Table S1</w:t>
      </w:r>
      <w:r>
        <w:rPr/>
        <w:t xml:space="preserve"> – List of primers used for real time qRT-PCR.</w:t>
      </w:r>
    </w:p>
    <w:tbl>
      <w:tblPr>
        <w:tblW w:w="6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874"/>
        <w:gridCol w:w="2777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Locus tag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 xml:space="preserve">Forward primer 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 xml:space="preserve">Reverse primer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2386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CGCGGTGACGACATGGA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TCGTCGAATAGCCGGTTGA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r2394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TCGTAGAGGGCATGCAATTC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ACGCGCATCTTGTCCTGAT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1528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TCACCAGGATCGCCAATTG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AGCAGCCGGCGAATGTC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3429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GAGCTTGTCGGCCTTGA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AAGCCCGAGCTTCTGCTTCT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3842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AAAAGCGCTCGACACCTATCTG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CGAAGGTCGAGGCGTTGA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r5932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TTTTTTTCCAGCGGGCTC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TTGATGGCCGGCGC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3873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CTGTCCATCATCGGCAAT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CCTTGAGCTTCGCCACTT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r0883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ACGGGCGACGACTCAAAAC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ATCGACCAACCGGCAAAG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r6118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CGAGGGCACGGTCAA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CCGTTTTCAGGAGCAATGAAG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1546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CAAGCCGTTCCACTTCGAA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CGAAGGTCGTTTTGTCATTGG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6630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AGCCTTTCCGACAGCATATGT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ACTTGTGTTGCGCAGAAGAACA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r2911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GAGCCTGTTTCCCTTTTCG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CGCACGGAAAGCCATT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6578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TCGTTGCCGTCGCATTCT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TTGCGTTTCCGAGTCGAA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6432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TTCCGACAACACGCTTAACG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CGCGGTAGCTTCTTCTTTGC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4757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GCATCGACCTGAAGAACGA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TGAAGGGCAGGTTGATTTCG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l4755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CCGACGAGAAGGAGCTCAAG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TGCGGTCAGGATGGAACTG-3’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mlr7618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AAGAAGGTGCATTGGAAAATCG-3’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ind w:left="0" w:hanging="0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5’-GCGAAACATGCGAAATGCTT-3’</w:t>
            </w:r>
          </w:p>
        </w:tc>
      </w:tr>
    </w:tbl>
    <w:p>
      <w:pPr>
        <w:pStyle w:val="Normal"/>
        <w:ind w:left="0" w:hanging="0"/>
        <w:rPr>
          <w:lang w:val="pt-PT"/>
        </w:rPr>
      </w:pPr>
      <w:r>
        <w:rPr>
          <w:lang w:val="pt-PT"/>
        </w:rPr>
      </w:r>
    </w:p>
    <w:p>
      <w:pPr>
        <w:pStyle w:val="Normal"/>
        <w:spacing w:before="280" w:after="280"/>
        <w:ind w:left="0" w:hanging="0"/>
        <w:rPr>
          <w:lang w:val="pt-PT"/>
        </w:rPr>
      </w:pPr>
      <w:r>
        <w:rPr>
          <w:lang w:val="pt-PT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  <w:ind w:left="1077" w:hanging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6:23:00Z</dcterms:created>
  <dc:creator>Ana Alexandre</dc:creator>
  <dc:description/>
  <cp:keywords/>
  <dc:language>en-US</dc:language>
  <cp:lastModifiedBy>Ana Alexandre</cp:lastModifiedBy>
  <dcterms:modified xsi:type="dcterms:W3CDTF">2013-10-22T10:58:00Z</dcterms:modified>
  <cp:revision>13</cp:revision>
  <dc:subject/>
  <dc:title/>
</cp:coreProperties>
</file>